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4F7975" w14:textId="4A24EF2B" w:rsidR="00293670" w:rsidRPr="00AC7B26" w:rsidRDefault="008545F2" w:rsidP="0029367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nb-NO"/>
        </w:rPr>
        <w:t>Supplemental t</w:t>
      </w:r>
      <w:r w:rsidR="00293670" w:rsidRPr="00AC7B26">
        <w:rPr>
          <w:rFonts w:ascii="Times New Roman" w:hAnsi="Times New Roman" w:cs="Times New Roman"/>
        </w:rPr>
        <w:t>able A</w:t>
      </w:r>
      <w:r w:rsidR="00293670">
        <w:rPr>
          <w:rFonts w:ascii="Times New Roman" w:hAnsi="Times New Roman" w:cs="Times New Roman"/>
        </w:rPr>
        <w:t>2</w:t>
      </w:r>
      <w:r w:rsidR="00293670" w:rsidRPr="00AC7B26">
        <w:rPr>
          <w:rFonts w:ascii="Times New Roman" w:hAnsi="Times New Roman" w:cs="Times New Roman"/>
        </w:rPr>
        <w:t>: Counts of identified stroke locations</w:t>
      </w:r>
    </w:p>
    <w:p w14:paraId="52F34210" w14:textId="77777777" w:rsidR="00293670" w:rsidRPr="00AC7B26" w:rsidRDefault="00293670" w:rsidP="00293670">
      <w:pPr>
        <w:spacing w:line="480" w:lineRule="auto"/>
        <w:rPr>
          <w:rFonts w:ascii="Times New Roman" w:hAnsi="Times New Roman" w:cs="Times New Roman"/>
        </w:rPr>
      </w:pPr>
    </w:p>
    <w:p w14:paraId="593A415E" w14:textId="77777777" w:rsidR="00293670" w:rsidRPr="00AC7B26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AC7B26">
        <w:rPr>
          <w:rFonts w:ascii="Times New Roman" w:hAnsi="Times New Roman" w:cs="Times New Roman"/>
          <w:highlight w:val="white"/>
        </w:rPr>
        <w:t xml:space="preserve">Sub-Gyral                     </w:t>
      </w:r>
      <w:r w:rsidRPr="00AC7B26"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>189</w:t>
      </w:r>
    </w:p>
    <w:p w14:paraId="2AEAA005" w14:textId="7274337C" w:rsidR="00293670" w:rsidRPr="00AC7B26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AC7B26">
        <w:rPr>
          <w:rFonts w:ascii="Times New Roman" w:hAnsi="Times New Roman" w:cs="Times New Roman"/>
          <w:highlight w:val="white"/>
        </w:rPr>
        <w:t xml:space="preserve">Background                    </w:t>
      </w:r>
      <w:r w:rsidRPr="00AC7B26"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>139</w:t>
      </w:r>
    </w:p>
    <w:p w14:paraId="0609B6BD" w14:textId="6EE81BCC" w:rsidR="00293670" w:rsidRPr="00AC7B26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AC7B26">
        <w:rPr>
          <w:rFonts w:ascii="Times New Roman" w:hAnsi="Times New Roman" w:cs="Times New Roman"/>
          <w:highlight w:val="white"/>
        </w:rPr>
        <w:t xml:space="preserve">Extra-Nuclear                  </w:t>
      </w:r>
      <w:r w:rsidRPr="00AC7B26"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>64</w:t>
      </w:r>
    </w:p>
    <w:p w14:paraId="3DB418BF" w14:textId="597F55C6" w:rsidR="00293670" w:rsidRPr="00AC7B26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AC7B26">
        <w:rPr>
          <w:rFonts w:ascii="Times New Roman" w:hAnsi="Times New Roman" w:cs="Times New Roman"/>
          <w:highlight w:val="white"/>
        </w:rPr>
        <w:t xml:space="preserve">Precentral Gyrus               </w:t>
      </w:r>
      <w:r w:rsidRPr="00AC7B26"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>49</w:t>
      </w:r>
    </w:p>
    <w:p w14:paraId="4126380B" w14:textId="050A5FBB" w:rsidR="00293670" w:rsidRPr="00AC7B26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AC7B26">
        <w:rPr>
          <w:rFonts w:ascii="Times New Roman" w:hAnsi="Times New Roman" w:cs="Times New Roman"/>
          <w:highlight w:val="white"/>
        </w:rPr>
        <w:t xml:space="preserve">Postcentral Gyrus              </w:t>
      </w:r>
      <w:r w:rsidRPr="00AC7B26"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>47</w:t>
      </w:r>
    </w:p>
    <w:p w14:paraId="7240E3F9" w14:textId="77777777" w:rsidR="00293670" w:rsidRPr="00AC7B26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AC7B26">
        <w:rPr>
          <w:rFonts w:ascii="Times New Roman" w:hAnsi="Times New Roman" w:cs="Times New Roman"/>
          <w:highlight w:val="white"/>
        </w:rPr>
        <w:t xml:space="preserve">Precuneus                      </w:t>
      </w:r>
      <w:r w:rsidRPr="00AC7B26"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>34</w:t>
      </w:r>
    </w:p>
    <w:p w14:paraId="3E76A977" w14:textId="7A073164" w:rsidR="00293670" w:rsidRPr="00AC7B26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AC7B26">
        <w:rPr>
          <w:rFonts w:ascii="Times New Roman" w:hAnsi="Times New Roman" w:cs="Times New Roman"/>
          <w:highlight w:val="white"/>
        </w:rPr>
        <w:t xml:space="preserve">Middle Frontal Gyrus           </w:t>
      </w:r>
      <w:r w:rsidRPr="00AC7B26"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>33</w:t>
      </w:r>
    </w:p>
    <w:p w14:paraId="6950042F" w14:textId="77777777" w:rsidR="00293670" w:rsidRPr="00AC7B26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AC7B26">
        <w:rPr>
          <w:rFonts w:ascii="Times New Roman" w:hAnsi="Times New Roman" w:cs="Times New Roman"/>
          <w:highlight w:val="white"/>
        </w:rPr>
        <w:t xml:space="preserve">Culmen                         </w:t>
      </w:r>
      <w:r w:rsidRPr="00AC7B26"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>31</w:t>
      </w:r>
    </w:p>
    <w:p w14:paraId="3DBD63A1" w14:textId="77777777" w:rsidR="00293670" w:rsidRPr="00AC7B26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AC7B26">
        <w:rPr>
          <w:rFonts w:ascii="Times New Roman" w:hAnsi="Times New Roman" w:cs="Times New Roman"/>
          <w:highlight w:val="white"/>
        </w:rPr>
        <w:t xml:space="preserve">Middle Temporal Gyrus          </w:t>
      </w:r>
      <w:r w:rsidRPr="00AC7B26"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ab/>
        <w:t>29</w:t>
      </w:r>
    </w:p>
    <w:p w14:paraId="25A3E830" w14:textId="77777777" w:rsidR="00293670" w:rsidRPr="00AC7B26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AC7B26">
        <w:rPr>
          <w:rFonts w:ascii="Times New Roman" w:hAnsi="Times New Roman" w:cs="Times New Roman"/>
          <w:highlight w:val="white"/>
        </w:rPr>
        <w:t xml:space="preserve">Declive                        </w:t>
      </w:r>
      <w:r w:rsidRPr="00AC7B26"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ab/>
        <w:t>25</w:t>
      </w:r>
    </w:p>
    <w:p w14:paraId="1C0F44F8" w14:textId="00FECCD5" w:rsidR="00293670" w:rsidRPr="00AC7B26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AC7B26">
        <w:rPr>
          <w:rFonts w:ascii="Times New Roman" w:hAnsi="Times New Roman" w:cs="Times New Roman"/>
          <w:highlight w:val="white"/>
        </w:rPr>
        <w:t xml:space="preserve">Inferior Parietal Lobule       </w:t>
      </w:r>
      <w:r w:rsidRPr="00AC7B26"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>24</w:t>
      </w:r>
    </w:p>
    <w:p w14:paraId="10D5952B" w14:textId="4A04B276" w:rsidR="00293670" w:rsidRPr="00AC7B26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AC7B26">
        <w:rPr>
          <w:rFonts w:ascii="Times New Roman" w:hAnsi="Times New Roman" w:cs="Times New Roman"/>
          <w:highlight w:val="white"/>
        </w:rPr>
        <w:t xml:space="preserve">Cingulate Gyrus                </w:t>
      </w:r>
      <w:r w:rsidRPr="00AC7B26"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>24</w:t>
      </w:r>
    </w:p>
    <w:p w14:paraId="6CC85980" w14:textId="313F43B8" w:rsidR="00293670" w:rsidRPr="00AC7B26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AC7B26">
        <w:rPr>
          <w:rFonts w:ascii="Times New Roman" w:hAnsi="Times New Roman" w:cs="Times New Roman"/>
          <w:highlight w:val="white"/>
        </w:rPr>
        <w:t xml:space="preserve">Middle Occipital Gyrus         </w:t>
      </w:r>
      <w:r w:rsidRPr="00AC7B26"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>23</w:t>
      </w:r>
    </w:p>
    <w:p w14:paraId="5D1E7D42" w14:textId="6315A988" w:rsidR="00293670" w:rsidRPr="00AC7B26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AC7B26">
        <w:rPr>
          <w:rFonts w:ascii="Times New Roman" w:hAnsi="Times New Roman" w:cs="Times New Roman"/>
          <w:highlight w:val="white"/>
        </w:rPr>
        <w:t xml:space="preserve">Lingual Gyrus                  </w:t>
      </w:r>
      <w:r w:rsidRPr="00AC7B26"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>21</w:t>
      </w:r>
    </w:p>
    <w:p w14:paraId="75B82D42" w14:textId="77777777" w:rsidR="00293670" w:rsidRPr="00AC7B26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AC7B26">
        <w:rPr>
          <w:rFonts w:ascii="Times New Roman" w:hAnsi="Times New Roman" w:cs="Times New Roman"/>
          <w:highlight w:val="white"/>
        </w:rPr>
        <w:t xml:space="preserve">Thalamus                       </w:t>
      </w:r>
      <w:r w:rsidRPr="00AC7B26"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>20</w:t>
      </w:r>
    </w:p>
    <w:p w14:paraId="35AD267A" w14:textId="5115AF61" w:rsidR="00293670" w:rsidRPr="00AC7B26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AC7B26">
        <w:rPr>
          <w:rFonts w:ascii="Times New Roman" w:hAnsi="Times New Roman" w:cs="Times New Roman"/>
          <w:highlight w:val="white"/>
        </w:rPr>
        <w:t xml:space="preserve">Superior Parietal Lobule       </w:t>
      </w:r>
      <w:r w:rsidRPr="00AC7B26"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>19</w:t>
      </w:r>
    </w:p>
    <w:p w14:paraId="4EA9E691" w14:textId="77777777" w:rsidR="00293670" w:rsidRPr="00AC7B26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AC7B26">
        <w:rPr>
          <w:rFonts w:ascii="Times New Roman" w:hAnsi="Times New Roman" w:cs="Times New Roman"/>
          <w:highlight w:val="white"/>
        </w:rPr>
        <w:t xml:space="preserve">Cuneus                         </w:t>
      </w:r>
      <w:r w:rsidRPr="00AC7B26"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>19</w:t>
      </w:r>
    </w:p>
    <w:p w14:paraId="66FF371E" w14:textId="47F6086F" w:rsidR="00293670" w:rsidRPr="00AC7B26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AC7B26">
        <w:rPr>
          <w:rFonts w:ascii="Times New Roman" w:hAnsi="Times New Roman" w:cs="Times New Roman"/>
          <w:highlight w:val="white"/>
        </w:rPr>
        <w:t xml:space="preserve">Inferior Temporal Gyrus       </w:t>
      </w:r>
      <w:r w:rsidRPr="00AC7B26">
        <w:rPr>
          <w:rFonts w:ascii="Times New Roman" w:hAnsi="Times New Roman" w:cs="Times New Roman"/>
          <w:highlight w:val="white"/>
        </w:rPr>
        <w:tab/>
        <w:t xml:space="preserve"> </w:t>
      </w:r>
      <w:r w:rsidRPr="00AC7B26"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>17</w:t>
      </w:r>
    </w:p>
    <w:p w14:paraId="67F2700F" w14:textId="77777777" w:rsidR="00293670" w:rsidRPr="00AC7B26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AC7B26">
        <w:rPr>
          <w:rFonts w:ascii="Times New Roman" w:hAnsi="Times New Roman" w:cs="Times New Roman"/>
          <w:highlight w:val="white"/>
        </w:rPr>
        <w:t xml:space="preserve">Superior Temporal Gyrus        </w:t>
      </w:r>
      <w:r w:rsidRPr="00AC7B26"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>17</w:t>
      </w:r>
    </w:p>
    <w:p w14:paraId="5AC1DA72" w14:textId="44AE6F41" w:rsidR="00293670" w:rsidRPr="00AC7B26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AC7B26">
        <w:rPr>
          <w:rFonts w:ascii="Times New Roman" w:hAnsi="Times New Roman" w:cs="Times New Roman"/>
          <w:highlight w:val="white"/>
        </w:rPr>
        <w:t xml:space="preserve">Insula                         </w:t>
      </w:r>
      <w:r w:rsidRPr="00AC7B26"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>15</w:t>
      </w:r>
    </w:p>
    <w:p w14:paraId="59E62FF0" w14:textId="72EEDDC9" w:rsidR="00293670" w:rsidRPr="00AC7B26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AC7B26">
        <w:rPr>
          <w:rFonts w:ascii="Times New Roman" w:hAnsi="Times New Roman" w:cs="Times New Roman"/>
          <w:highlight w:val="white"/>
        </w:rPr>
        <w:t xml:space="preserve">Fusiform Gyrus                 </w:t>
      </w:r>
      <w:r w:rsidRPr="00AC7B26"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>14</w:t>
      </w:r>
    </w:p>
    <w:p w14:paraId="6EC9F2EF" w14:textId="50BF6BAB" w:rsidR="00293670" w:rsidRPr="00AC7B26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AC7B26">
        <w:rPr>
          <w:rFonts w:ascii="Times New Roman" w:hAnsi="Times New Roman" w:cs="Times New Roman"/>
          <w:highlight w:val="white"/>
        </w:rPr>
        <w:t xml:space="preserve">Medial Frontal Gyrus           </w:t>
      </w:r>
      <w:r w:rsidRPr="00AC7B26"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>14</w:t>
      </w:r>
    </w:p>
    <w:p w14:paraId="5479B87A" w14:textId="5A925E81" w:rsidR="00293670" w:rsidRPr="00AC7B26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AC7B26">
        <w:rPr>
          <w:rFonts w:ascii="Times New Roman" w:hAnsi="Times New Roman" w:cs="Times New Roman"/>
          <w:highlight w:val="white"/>
        </w:rPr>
        <w:t xml:space="preserve">Superior Frontal Gyrus         </w:t>
      </w:r>
      <w:r w:rsidRPr="00AC7B26"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>10</w:t>
      </w:r>
    </w:p>
    <w:p w14:paraId="5CA711AF" w14:textId="3C405D78" w:rsidR="00293670" w:rsidRPr="00AC7B26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AC7B26">
        <w:rPr>
          <w:rFonts w:ascii="Times New Roman" w:hAnsi="Times New Roman" w:cs="Times New Roman"/>
          <w:highlight w:val="white"/>
        </w:rPr>
        <w:lastRenderedPageBreak/>
        <w:t xml:space="preserve">Lentiform Nucleus              </w:t>
      </w:r>
      <w:r w:rsidRPr="00AC7B26"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>10</w:t>
      </w:r>
    </w:p>
    <w:p w14:paraId="105E5FF6" w14:textId="77777777" w:rsidR="00293670" w:rsidRPr="00AC7B26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AC7B26">
        <w:rPr>
          <w:rFonts w:ascii="Times New Roman" w:hAnsi="Times New Roman" w:cs="Times New Roman"/>
          <w:highlight w:val="white"/>
        </w:rPr>
        <w:t xml:space="preserve">Caudate                        </w:t>
      </w:r>
      <w:r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>9</w:t>
      </w:r>
    </w:p>
    <w:p w14:paraId="0F941DBD" w14:textId="77777777" w:rsidR="00293670" w:rsidRPr="00AC7B26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AC7B26">
        <w:rPr>
          <w:rFonts w:ascii="Times New Roman" w:hAnsi="Times New Roman" w:cs="Times New Roman"/>
          <w:highlight w:val="white"/>
        </w:rPr>
        <w:t xml:space="preserve">Pyramis                         </w:t>
      </w:r>
      <w:r w:rsidRPr="00AC7B26"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ab/>
        <w:t xml:space="preserve"> </w:t>
      </w:r>
      <w:r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>8</w:t>
      </w:r>
    </w:p>
    <w:p w14:paraId="40458612" w14:textId="0C4E9FEF" w:rsidR="00293670" w:rsidRPr="00AC7B26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AC7B26">
        <w:rPr>
          <w:rFonts w:ascii="Times New Roman" w:hAnsi="Times New Roman" w:cs="Times New Roman"/>
          <w:highlight w:val="white"/>
        </w:rPr>
        <w:t xml:space="preserve">Subcallosal Gyrus               </w:t>
      </w:r>
      <w:r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>6</w:t>
      </w:r>
    </w:p>
    <w:p w14:paraId="46353309" w14:textId="77777777" w:rsidR="00293670" w:rsidRPr="00AC7B26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AC7B26">
        <w:rPr>
          <w:rFonts w:ascii="Times New Roman" w:hAnsi="Times New Roman" w:cs="Times New Roman"/>
          <w:highlight w:val="white"/>
        </w:rPr>
        <w:t xml:space="preserve">Uvula                           </w:t>
      </w:r>
      <w:r w:rsidRPr="00AC7B26"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>6</w:t>
      </w:r>
    </w:p>
    <w:p w14:paraId="01F3B997" w14:textId="3F5A5769" w:rsidR="00293670" w:rsidRPr="005441D5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5441D5">
        <w:rPr>
          <w:rFonts w:ascii="Times New Roman" w:hAnsi="Times New Roman" w:cs="Times New Roman"/>
          <w:highlight w:val="white"/>
        </w:rPr>
        <w:t xml:space="preserve">Cerebellar Tonsil               </w:t>
      </w:r>
      <w:r w:rsidRPr="005441D5">
        <w:rPr>
          <w:rFonts w:ascii="Times New Roman" w:hAnsi="Times New Roman" w:cs="Times New Roman"/>
          <w:highlight w:val="white"/>
        </w:rPr>
        <w:tab/>
      </w:r>
      <w:r w:rsidRPr="005441D5"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5441D5">
        <w:rPr>
          <w:rFonts w:ascii="Times New Roman" w:hAnsi="Times New Roman" w:cs="Times New Roman"/>
          <w:highlight w:val="white"/>
        </w:rPr>
        <w:t>6</w:t>
      </w:r>
    </w:p>
    <w:p w14:paraId="7E2376BF" w14:textId="07D82AD8" w:rsidR="00293670" w:rsidRPr="005441D5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5441D5">
        <w:rPr>
          <w:rFonts w:ascii="Times New Roman" w:hAnsi="Times New Roman" w:cs="Times New Roman"/>
          <w:highlight w:val="white"/>
        </w:rPr>
        <w:t xml:space="preserve">Lateral Ventricle               </w:t>
      </w:r>
      <w:r w:rsidRPr="005441D5">
        <w:rPr>
          <w:rFonts w:ascii="Times New Roman" w:hAnsi="Times New Roman" w:cs="Times New Roman"/>
          <w:highlight w:val="white"/>
        </w:rPr>
        <w:tab/>
      </w:r>
      <w:r w:rsidRPr="005441D5"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5441D5">
        <w:rPr>
          <w:rFonts w:ascii="Times New Roman" w:hAnsi="Times New Roman" w:cs="Times New Roman"/>
          <w:highlight w:val="white"/>
        </w:rPr>
        <w:t>6</w:t>
      </w:r>
    </w:p>
    <w:p w14:paraId="318F73A1" w14:textId="04ED5FE6" w:rsidR="00293670" w:rsidRPr="005441D5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5441D5">
        <w:rPr>
          <w:rFonts w:ascii="Times New Roman" w:hAnsi="Times New Roman" w:cs="Times New Roman"/>
          <w:highlight w:val="white"/>
        </w:rPr>
        <w:t xml:space="preserve">Paracentral Lobule              </w:t>
      </w:r>
      <w:r w:rsidRPr="005441D5">
        <w:rPr>
          <w:rFonts w:ascii="Times New Roman" w:hAnsi="Times New Roman" w:cs="Times New Roman"/>
          <w:highlight w:val="white"/>
        </w:rPr>
        <w:tab/>
      </w:r>
      <w:r w:rsidRPr="005441D5"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5441D5">
        <w:rPr>
          <w:rFonts w:ascii="Times New Roman" w:hAnsi="Times New Roman" w:cs="Times New Roman"/>
          <w:highlight w:val="white"/>
        </w:rPr>
        <w:t>5</w:t>
      </w:r>
    </w:p>
    <w:p w14:paraId="6753A3CE" w14:textId="2184B42D" w:rsidR="00293670" w:rsidRPr="005441D5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5441D5">
        <w:rPr>
          <w:rFonts w:ascii="Times New Roman" w:hAnsi="Times New Roman" w:cs="Times New Roman"/>
          <w:highlight w:val="white"/>
        </w:rPr>
        <w:t xml:space="preserve">Supramarginal Gyrus             </w:t>
      </w:r>
      <w:r w:rsidRPr="005441D5">
        <w:rPr>
          <w:rFonts w:ascii="Times New Roman" w:hAnsi="Times New Roman" w:cs="Times New Roman"/>
          <w:highlight w:val="white"/>
        </w:rPr>
        <w:tab/>
      </w:r>
      <w:r w:rsidRPr="005441D5"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5441D5">
        <w:rPr>
          <w:rFonts w:ascii="Times New Roman" w:hAnsi="Times New Roman" w:cs="Times New Roman"/>
          <w:highlight w:val="white"/>
        </w:rPr>
        <w:t>5</w:t>
      </w:r>
    </w:p>
    <w:p w14:paraId="0EBFF825" w14:textId="77777777" w:rsidR="00293670" w:rsidRPr="005441D5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5441D5">
        <w:rPr>
          <w:rFonts w:ascii="Times New Roman" w:hAnsi="Times New Roman" w:cs="Times New Roman"/>
          <w:highlight w:val="white"/>
        </w:rPr>
        <w:t xml:space="preserve">Tuber                           </w:t>
      </w:r>
      <w:r w:rsidRPr="005441D5">
        <w:rPr>
          <w:rFonts w:ascii="Times New Roman" w:hAnsi="Times New Roman" w:cs="Times New Roman"/>
          <w:highlight w:val="white"/>
        </w:rPr>
        <w:tab/>
      </w:r>
      <w:r w:rsidRPr="005441D5">
        <w:rPr>
          <w:rFonts w:ascii="Times New Roman" w:hAnsi="Times New Roman" w:cs="Times New Roman"/>
          <w:highlight w:val="white"/>
        </w:rPr>
        <w:tab/>
      </w:r>
      <w:r w:rsidRPr="005441D5">
        <w:rPr>
          <w:rFonts w:ascii="Times New Roman" w:hAnsi="Times New Roman" w:cs="Times New Roman"/>
          <w:highlight w:val="white"/>
        </w:rPr>
        <w:tab/>
        <w:t>5</w:t>
      </w:r>
    </w:p>
    <w:p w14:paraId="759F62E7" w14:textId="77777777" w:rsidR="00293670" w:rsidRPr="005441D5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5441D5">
        <w:rPr>
          <w:rFonts w:ascii="Times New Roman" w:hAnsi="Times New Roman" w:cs="Times New Roman"/>
          <w:highlight w:val="white"/>
        </w:rPr>
        <w:t xml:space="preserve">Inferior Frontal Gyrus              </w:t>
      </w:r>
      <w:r w:rsidRPr="005441D5">
        <w:rPr>
          <w:rFonts w:ascii="Times New Roman" w:hAnsi="Times New Roman" w:cs="Times New Roman"/>
          <w:highlight w:val="white"/>
        </w:rPr>
        <w:tab/>
      </w:r>
      <w:r w:rsidRPr="005441D5">
        <w:rPr>
          <w:rFonts w:ascii="Times New Roman" w:hAnsi="Times New Roman" w:cs="Times New Roman"/>
          <w:highlight w:val="white"/>
        </w:rPr>
        <w:tab/>
        <w:t>4</w:t>
      </w:r>
    </w:p>
    <w:p w14:paraId="7EA23259" w14:textId="7B00EFF8" w:rsidR="00293670" w:rsidRPr="005441D5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5441D5">
        <w:rPr>
          <w:rFonts w:ascii="Times New Roman" w:hAnsi="Times New Roman" w:cs="Times New Roman"/>
          <w:highlight w:val="white"/>
        </w:rPr>
        <w:t xml:space="preserve">Angular Gyrus                   </w:t>
      </w:r>
      <w:r w:rsidRPr="005441D5">
        <w:rPr>
          <w:rFonts w:ascii="Times New Roman" w:hAnsi="Times New Roman" w:cs="Times New Roman"/>
          <w:highlight w:val="white"/>
        </w:rPr>
        <w:tab/>
      </w:r>
      <w:r w:rsidRPr="005441D5"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5441D5">
        <w:rPr>
          <w:rFonts w:ascii="Times New Roman" w:hAnsi="Times New Roman" w:cs="Times New Roman"/>
          <w:highlight w:val="white"/>
        </w:rPr>
        <w:t>4</w:t>
      </w:r>
    </w:p>
    <w:p w14:paraId="2F72790B" w14:textId="77777777" w:rsidR="00293670" w:rsidRPr="005441D5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5441D5">
        <w:rPr>
          <w:rFonts w:ascii="Times New Roman" w:hAnsi="Times New Roman" w:cs="Times New Roman"/>
          <w:highlight w:val="white"/>
        </w:rPr>
        <w:t xml:space="preserve">Parahippocampal Gyrus           </w:t>
      </w:r>
      <w:r w:rsidRPr="005441D5">
        <w:rPr>
          <w:rFonts w:ascii="Times New Roman" w:hAnsi="Times New Roman" w:cs="Times New Roman"/>
          <w:highlight w:val="white"/>
        </w:rPr>
        <w:tab/>
      </w:r>
      <w:r w:rsidRPr="005441D5">
        <w:rPr>
          <w:rFonts w:ascii="Times New Roman" w:hAnsi="Times New Roman" w:cs="Times New Roman"/>
          <w:highlight w:val="white"/>
        </w:rPr>
        <w:tab/>
        <w:t>4</w:t>
      </w:r>
    </w:p>
    <w:p w14:paraId="559A6673" w14:textId="77777777" w:rsidR="00293670" w:rsidRPr="005441D5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5441D5">
        <w:rPr>
          <w:rFonts w:ascii="Times New Roman" w:hAnsi="Times New Roman" w:cs="Times New Roman"/>
          <w:highlight w:val="white"/>
        </w:rPr>
        <w:t xml:space="preserve">Inferior Semilunar Lobule        </w:t>
      </w:r>
      <w:r w:rsidRPr="005441D5">
        <w:rPr>
          <w:rFonts w:ascii="Times New Roman" w:hAnsi="Times New Roman" w:cs="Times New Roman"/>
          <w:highlight w:val="white"/>
        </w:rPr>
        <w:tab/>
      </w:r>
      <w:r w:rsidRPr="005441D5">
        <w:rPr>
          <w:rFonts w:ascii="Times New Roman" w:hAnsi="Times New Roman" w:cs="Times New Roman"/>
          <w:highlight w:val="white"/>
        </w:rPr>
        <w:tab/>
        <w:t>3</w:t>
      </w:r>
    </w:p>
    <w:p w14:paraId="1F59203F" w14:textId="77777777" w:rsidR="00293670" w:rsidRPr="005441D5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5441D5">
        <w:rPr>
          <w:rFonts w:ascii="Times New Roman" w:hAnsi="Times New Roman" w:cs="Times New Roman"/>
          <w:highlight w:val="white"/>
        </w:rPr>
        <w:t xml:space="preserve">Superior Occipital Gyrus          </w:t>
      </w:r>
      <w:r w:rsidRPr="005441D5">
        <w:rPr>
          <w:rFonts w:ascii="Times New Roman" w:hAnsi="Times New Roman" w:cs="Times New Roman"/>
          <w:highlight w:val="white"/>
        </w:rPr>
        <w:tab/>
      </w:r>
      <w:r w:rsidRPr="005441D5">
        <w:rPr>
          <w:rFonts w:ascii="Times New Roman" w:hAnsi="Times New Roman" w:cs="Times New Roman"/>
          <w:highlight w:val="white"/>
        </w:rPr>
        <w:tab/>
        <w:t>3</w:t>
      </w:r>
    </w:p>
    <w:p w14:paraId="3936DBE4" w14:textId="6E030430" w:rsidR="00293670" w:rsidRPr="005441D5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5441D5">
        <w:rPr>
          <w:rFonts w:ascii="Times New Roman" w:hAnsi="Times New Roman" w:cs="Times New Roman"/>
          <w:highlight w:val="white"/>
        </w:rPr>
        <w:t xml:space="preserve">Inferior Occipital Gyrus        </w:t>
      </w:r>
      <w:r w:rsidRPr="005441D5">
        <w:rPr>
          <w:rFonts w:ascii="Times New Roman" w:hAnsi="Times New Roman" w:cs="Times New Roman"/>
          <w:highlight w:val="white"/>
        </w:rPr>
        <w:tab/>
      </w:r>
      <w:r w:rsidRPr="005441D5"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5441D5">
        <w:rPr>
          <w:rFonts w:ascii="Times New Roman" w:hAnsi="Times New Roman" w:cs="Times New Roman"/>
          <w:highlight w:val="white"/>
        </w:rPr>
        <w:t>1</w:t>
      </w:r>
    </w:p>
    <w:p w14:paraId="089E8CDA" w14:textId="77777777" w:rsidR="00293670" w:rsidRPr="00AC7B26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AC7B26">
        <w:rPr>
          <w:rFonts w:ascii="Times New Roman" w:hAnsi="Times New Roman" w:cs="Times New Roman"/>
          <w:highlight w:val="white"/>
        </w:rPr>
        <w:t xml:space="preserve">Transverse Temporal Gyrus       </w:t>
      </w:r>
      <w:r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>1</w:t>
      </w:r>
    </w:p>
    <w:p w14:paraId="458E4490" w14:textId="77777777" w:rsidR="00293670" w:rsidRPr="00AC7B26" w:rsidRDefault="00293670" w:rsidP="00293670">
      <w:pPr>
        <w:spacing w:line="480" w:lineRule="auto"/>
        <w:rPr>
          <w:rFonts w:ascii="Times New Roman" w:hAnsi="Times New Roman" w:cs="Times New Roman"/>
          <w:highlight w:val="white"/>
        </w:rPr>
      </w:pPr>
      <w:r w:rsidRPr="00AC7B26">
        <w:rPr>
          <w:rFonts w:ascii="Times New Roman" w:hAnsi="Times New Roman" w:cs="Times New Roman"/>
          <w:highlight w:val="white"/>
        </w:rPr>
        <w:t xml:space="preserve">Fastigium                       </w:t>
      </w:r>
      <w:r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>
        <w:rPr>
          <w:rFonts w:ascii="Times New Roman" w:hAnsi="Times New Roman" w:cs="Times New Roman"/>
          <w:highlight w:val="white"/>
        </w:rPr>
        <w:tab/>
      </w:r>
      <w:r w:rsidRPr="00AC7B26">
        <w:rPr>
          <w:rFonts w:ascii="Times New Roman" w:hAnsi="Times New Roman" w:cs="Times New Roman"/>
          <w:highlight w:val="white"/>
        </w:rPr>
        <w:t>1</w:t>
      </w:r>
    </w:p>
    <w:p w14:paraId="7DE91915" w14:textId="77777777" w:rsidR="00293670" w:rsidRPr="00AC7B26" w:rsidRDefault="00293670" w:rsidP="0029367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unts of all identified stroke lesion locations according to the Talairach brain atlas</w:t>
      </w:r>
    </w:p>
    <w:p w14:paraId="6DAAEDAB" w14:textId="77777777" w:rsidR="00F32F54" w:rsidRDefault="008545F2"/>
    <w:sectPr w:rsidR="00F32F54" w:rsidSect="0004104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D62"/>
    <w:rsid w:val="00041045"/>
    <w:rsid w:val="000B194B"/>
    <w:rsid w:val="002360E4"/>
    <w:rsid w:val="00293670"/>
    <w:rsid w:val="00502D62"/>
    <w:rsid w:val="00854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E3D4E74"/>
  <w15:chartTrackingRefBased/>
  <w15:docId w15:val="{D2645FD3-D4B3-4E4B-9344-0E2E501A0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 Schellhorn</dc:creator>
  <cp:keywords/>
  <dc:description/>
  <cp:lastModifiedBy>Till Schellhorn</cp:lastModifiedBy>
  <cp:revision>4</cp:revision>
  <dcterms:created xsi:type="dcterms:W3CDTF">2020-10-09T17:25:00Z</dcterms:created>
  <dcterms:modified xsi:type="dcterms:W3CDTF">2021-01-19T19:48:00Z</dcterms:modified>
</cp:coreProperties>
</file>